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187" w:rsidRPr="006A5187" w:rsidRDefault="006A5187" w:rsidP="006A51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A5187">
        <w:rPr>
          <w:rFonts w:ascii="Times New Roman" w:hAnsi="Times New Roman" w:cs="Times New Roman"/>
          <w:b/>
          <w:sz w:val="24"/>
          <w:szCs w:val="24"/>
        </w:rPr>
        <w:t xml:space="preserve">Persistent susceptibility of </w:t>
      </w:r>
      <w:r w:rsidRPr="006A5187">
        <w:rPr>
          <w:rFonts w:ascii="Times New Roman" w:hAnsi="Times New Roman" w:cs="Times New Roman"/>
          <w:b/>
          <w:i/>
          <w:sz w:val="24"/>
          <w:szCs w:val="24"/>
        </w:rPr>
        <w:t>Aedes aegypti</w:t>
      </w:r>
      <w:r w:rsidRPr="006A5187">
        <w:rPr>
          <w:rFonts w:ascii="Times New Roman" w:hAnsi="Times New Roman" w:cs="Times New Roman"/>
          <w:b/>
          <w:sz w:val="24"/>
          <w:szCs w:val="24"/>
        </w:rPr>
        <w:t xml:space="preserve"> to eugenol</w:t>
      </w:r>
    </w:p>
    <w:p w:rsidR="00F62635" w:rsidRPr="00F62635" w:rsidRDefault="00F62635" w:rsidP="00F626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635">
        <w:rPr>
          <w:rFonts w:ascii="Times New Roman" w:hAnsi="Times New Roman" w:cs="Times New Roman"/>
          <w:sz w:val="24"/>
          <w:szCs w:val="24"/>
        </w:rPr>
        <w:t>Kamal Adhikari</w:t>
      </w:r>
      <w:r w:rsidRPr="00F626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26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2635">
        <w:rPr>
          <w:rFonts w:ascii="Times New Roman" w:hAnsi="Times New Roman" w:cs="Times New Roman"/>
          <w:sz w:val="24"/>
          <w:szCs w:val="24"/>
        </w:rPr>
        <w:t>Bulbuli</w:t>
      </w:r>
      <w:proofErr w:type="spellEnd"/>
      <w:r w:rsidRPr="00F62635">
        <w:rPr>
          <w:rFonts w:ascii="Times New Roman" w:hAnsi="Times New Roman" w:cs="Times New Roman"/>
          <w:sz w:val="24"/>
          <w:szCs w:val="24"/>
        </w:rPr>
        <w:t xml:space="preserve"> Khanikor</w:t>
      </w:r>
      <w:r w:rsidRPr="00F626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2635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F62635">
        <w:rPr>
          <w:rFonts w:ascii="Times New Roman" w:hAnsi="Times New Roman" w:cs="Times New Roman"/>
          <w:sz w:val="24"/>
          <w:szCs w:val="24"/>
        </w:rPr>
        <w:t>Riju</w:t>
      </w:r>
      <w:proofErr w:type="spellEnd"/>
      <w:r w:rsidRPr="00F62635">
        <w:rPr>
          <w:rFonts w:ascii="Times New Roman" w:hAnsi="Times New Roman" w:cs="Times New Roman"/>
          <w:sz w:val="24"/>
          <w:szCs w:val="24"/>
        </w:rPr>
        <w:t xml:space="preserve"> Sarma</w:t>
      </w:r>
      <w:r w:rsidRPr="00F626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62635">
        <w:rPr>
          <w:rFonts w:ascii="Times New Roman" w:hAnsi="Times New Roman" w:cs="Times New Roman"/>
          <w:sz w:val="24"/>
          <w:szCs w:val="24"/>
        </w:rPr>
        <w:tab/>
      </w:r>
    </w:p>
    <w:p w:rsidR="00F62635" w:rsidRPr="00F62635" w:rsidRDefault="00F62635" w:rsidP="00F626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635">
        <w:rPr>
          <w:rFonts w:ascii="Times New Roman" w:hAnsi="Times New Roman" w:cs="Times New Roman"/>
          <w:sz w:val="24"/>
          <w:szCs w:val="24"/>
        </w:rPr>
        <w:t>1&amp;3 Research scholar, Department of Zoology, Gauhati University, Guwahati, Assam, India</w:t>
      </w:r>
    </w:p>
    <w:p w:rsidR="00F62635" w:rsidRPr="00F62635" w:rsidRDefault="00F62635" w:rsidP="00F626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635">
        <w:rPr>
          <w:rFonts w:ascii="Times New Roman" w:hAnsi="Times New Roman" w:cs="Times New Roman"/>
          <w:sz w:val="24"/>
          <w:szCs w:val="24"/>
        </w:rPr>
        <w:t xml:space="preserve">Email id- </w:t>
      </w:r>
      <w:hyperlink r:id="rId5" w:history="1">
        <w:r w:rsidRPr="00F62635">
          <w:rPr>
            <w:rStyle w:val="Hyperlink"/>
            <w:rFonts w:ascii="Times New Roman" w:hAnsi="Times New Roman" w:cs="Times New Roman"/>
            <w:sz w:val="24"/>
            <w:szCs w:val="24"/>
          </w:rPr>
          <w:t>kamaladhikari246@gmail.com</w:t>
        </w:r>
      </w:hyperlink>
      <w:r w:rsidRPr="00F62635">
        <w:rPr>
          <w:rFonts w:ascii="Times New Roman" w:hAnsi="Times New Roman" w:cs="Times New Roman"/>
          <w:sz w:val="24"/>
          <w:szCs w:val="24"/>
        </w:rPr>
        <w:t xml:space="preserve"> (KA)</w:t>
      </w:r>
    </w:p>
    <w:p w:rsidR="00F62635" w:rsidRPr="00F62635" w:rsidRDefault="00F62635" w:rsidP="00F626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635">
        <w:rPr>
          <w:rFonts w:ascii="Times New Roman" w:hAnsi="Times New Roman" w:cs="Times New Roman"/>
          <w:sz w:val="24"/>
          <w:szCs w:val="24"/>
        </w:rPr>
        <w:t xml:space="preserve">Email id- </w:t>
      </w:r>
      <w:hyperlink r:id="rId6" w:history="1">
        <w:r w:rsidRPr="00F62635">
          <w:rPr>
            <w:rStyle w:val="Hyperlink"/>
            <w:rFonts w:ascii="Times New Roman" w:hAnsi="Times New Roman" w:cs="Times New Roman"/>
            <w:sz w:val="24"/>
            <w:szCs w:val="24"/>
          </w:rPr>
          <w:t>sarmariju64@gmail.com</w:t>
        </w:r>
      </w:hyperlink>
      <w:r w:rsidRPr="00F62635">
        <w:rPr>
          <w:rFonts w:ascii="Times New Roman" w:hAnsi="Times New Roman" w:cs="Times New Roman"/>
          <w:sz w:val="24"/>
          <w:szCs w:val="24"/>
        </w:rPr>
        <w:t xml:space="preserve"> (RS)</w:t>
      </w:r>
    </w:p>
    <w:p w:rsidR="00F62635" w:rsidRPr="00F62635" w:rsidRDefault="00F62635" w:rsidP="00F626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635">
        <w:rPr>
          <w:rFonts w:ascii="Times New Roman" w:hAnsi="Times New Roman" w:cs="Times New Roman"/>
          <w:sz w:val="24"/>
          <w:szCs w:val="24"/>
        </w:rPr>
        <w:t>2 Assistant professor, Department of Zoology, Gauhati University, Guwahati, Assam, India</w:t>
      </w:r>
    </w:p>
    <w:p w:rsidR="00F62635" w:rsidRPr="00F62635" w:rsidRDefault="00F62635" w:rsidP="00F626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635">
        <w:rPr>
          <w:rFonts w:ascii="Times New Roman" w:hAnsi="Times New Roman" w:cs="Times New Roman"/>
          <w:sz w:val="24"/>
          <w:szCs w:val="24"/>
        </w:rPr>
        <w:t xml:space="preserve">Correspondence to: </w:t>
      </w:r>
      <w:proofErr w:type="spellStart"/>
      <w:r w:rsidRPr="00F62635">
        <w:rPr>
          <w:rFonts w:ascii="Times New Roman" w:hAnsi="Times New Roman" w:cs="Times New Roman"/>
          <w:sz w:val="24"/>
          <w:szCs w:val="24"/>
        </w:rPr>
        <w:t>Dr</w:t>
      </w:r>
      <w:proofErr w:type="spellEnd"/>
      <w:r w:rsidRPr="00F626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2635">
        <w:rPr>
          <w:rFonts w:ascii="Times New Roman" w:hAnsi="Times New Roman" w:cs="Times New Roman"/>
          <w:sz w:val="24"/>
          <w:szCs w:val="24"/>
        </w:rPr>
        <w:t>Bulbuli</w:t>
      </w:r>
      <w:proofErr w:type="spellEnd"/>
      <w:r w:rsidRPr="00F62635">
        <w:rPr>
          <w:rFonts w:ascii="Times New Roman" w:hAnsi="Times New Roman" w:cs="Times New Roman"/>
          <w:sz w:val="24"/>
          <w:szCs w:val="24"/>
        </w:rPr>
        <w:t xml:space="preserve"> Khanikor</w:t>
      </w:r>
    </w:p>
    <w:p w:rsidR="00F62635" w:rsidRPr="00F62635" w:rsidRDefault="00F62635" w:rsidP="00F626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2635">
        <w:rPr>
          <w:rFonts w:ascii="Times New Roman" w:hAnsi="Times New Roman" w:cs="Times New Roman"/>
          <w:sz w:val="24"/>
          <w:szCs w:val="24"/>
        </w:rPr>
        <w:t xml:space="preserve">*Corresponding author- Email: </w:t>
      </w:r>
      <w:hyperlink r:id="rId7" w:history="1">
        <w:r w:rsidRPr="00F62635">
          <w:rPr>
            <w:rStyle w:val="Hyperlink"/>
            <w:rFonts w:ascii="Times New Roman" w:hAnsi="Times New Roman" w:cs="Times New Roman"/>
            <w:sz w:val="24"/>
            <w:szCs w:val="24"/>
          </w:rPr>
          <w:t>khanikorbulbuli@yahoo.co.in</w:t>
        </w:r>
      </w:hyperlink>
    </w:p>
    <w:p w:rsidR="006A5187" w:rsidRDefault="006A5187" w:rsidP="006746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61F4A" w:rsidRPr="0067464F" w:rsidRDefault="00654B34" w:rsidP="006746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87015" w:rsidRPr="0067464F">
        <w:rPr>
          <w:rFonts w:ascii="Times New Roman" w:hAnsi="Times New Roman" w:cs="Times New Roman"/>
          <w:sz w:val="24"/>
          <w:szCs w:val="24"/>
        </w:rPr>
        <w:t xml:space="preserve">1. Percent mortality of </w:t>
      </w:r>
      <w:r w:rsidR="00F87015" w:rsidRPr="00F62635">
        <w:rPr>
          <w:rFonts w:ascii="Times New Roman" w:hAnsi="Times New Roman" w:cs="Times New Roman"/>
          <w:i/>
          <w:sz w:val="24"/>
          <w:szCs w:val="24"/>
        </w:rPr>
        <w:t>Aedes aegypti</w:t>
      </w:r>
      <w:r w:rsidR="00F87015" w:rsidRPr="0067464F">
        <w:rPr>
          <w:rFonts w:ascii="Times New Roman" w:hAnsi="Times New Roman" w:cs="Times New Roman"/>
          <w:sz w:val="24"/>
          <w:szCs w:val="24"/>
        </w:rPr>
        <w:t xml:space="preserve"> 4th instar larvae in response to different concentrations of eugenol in different generations (%</w:t>
      </w:r>
      <w:proofErr w:type="spellStart"/>
      <w:r w:rsidR="00F87015" w:rsidRPr="0067464F">
        <w:rPr>
          <w:rFonts w:ascii="Times New Roman" w:hAnsi="Times New Roman" w:cs="Times New Roman"/>
          <w:sz w:val="24"/>
          <w:szCs w:val="24"/>
        </w:rPr>
        <w:t>Mortality±SE</w:t>
      </w:r>
      <w:proofErr w:type="spellEnd"/>
      <w:r w:rsidR="00F87015" w:rsidRPr="0067464F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075"/>
        <w:gridCol w:w="957"/>
        <w:gridCol w:w="1037"/>
        <w:gridCol w:w="1126"/>
        <w:gridCol w:w="1126"/>
        <w:gridCol w:w="1126"/>
        <w:gridCol w:w="1198"/>
        <w:gridCol w:w="1170"/>
        <w:gridCol w:w="810"/>
      </w:tblGrid>
      <w:tr w:rsidR="00F87015" w:rsidRPr="0067464F" w:rsidTr="00D51B0C">
        <w:trPr>
          <w:trHeight w:val="647"/>
        </w:trPr>
        <w:tc>
          <w:tcPr>
            <w:tcW w:w="1075" w:type="dxa"/>
            <w:tcBorders>
              <w:tl2br w:val="single" w:sz="4" w:space="0" w:color="auto"/>
            </w:tcBorders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E70A12" wp14:editId="757A55DD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231355</wp:posOffset>
                      </wp:positionV>
                      <wp:extent cx="45085" cy="158115"/>
                      <wp:effectExtent l="19050" t="0" r="31115" b="32385"/>
                      <wp:wrapNone/>
                      <wp:docPr id="19" name="Down Arrow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15811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90FA12A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19" o:spid="_x0000_s1026" type="#_x0000_t67" style="position:absolute;margin-left:-3.85pt;margin-top:18.2pt;width:3.55pt;height:12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" adj="18520" fillcolor="windowText" strokeweight="1pt"/>
                  </w:pict>
                </mc:Fallback>
              </mc:AlternateContent>
            </w:r>
            <w:r w:rsidRPr="0067464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3CECE7" wp14:editId="4959503B">
                      <wp:simplePos x="0" y="0"/>
                      <wp:positionH relativeFrom="column">
                        <wp:posOffset>324245</wp:posOffset>
                      </wp:positionH>
                      <wp:positionV relativeFrom="paragraph">
                        <wp:posOffset>162501</wp:posOffset>
                      </wp:positionV>
                      <wp:extent cx="258895" cy="45719"/>
                      <wp:effectExtent l="0" t="19050" r="46355" b="31115"/>
                      <wp:wrapNone/>
                      <wp:docPr id="23" name="Right Arrow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8895" cy="45719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446D791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23" o:spid="_x0000_s1026" type="#_x0000_t13" style="position:absolute;margin-left:25.55pt;margin-top:12.8pt;width:20.4pt;height: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" adj="19693" fillcolor="windowText" strokeweight="1pt"/>
                  </w:pict>
                </mc:Fallback>
              </mc:AlternateConten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 xml:space="preserve">       Con  Gen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ppm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ppm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ppm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ppm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0ppm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ppm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0ppm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00ppm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±0.33</w:t>
            </w:r>
          </w:p>
        </w:tc>
        <w:tc>
          <w:tcPr>
            <w:tcW w:w="1126" w:type="dxa"/>
          </w:tcPr>
          <w:p w:rsidR="00F87015" w:rsidRPr="0067464F" w:rsidRDefault="00D21CA3" w:rsidP="00D21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±0.33</w:t>
            </w:r>
          </w:p>
        </w:tc>
        <w:tc>
          <w:tcPr>
            <w:tcW w:w="1126" w:type="dxa"/>
          </w:tcPr>
          <w:p w:rsidR="00F87015" w:rsidRPr="0067464F" w:rsidRDefault="00F87015" w:rsidP="00C3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2±</w:t>
            </w:r>
            <w:r w:rsidR="00C3765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26" w:type="dxa"/>
          </w:tcPr>
          <w:p w:rsidR="00F87015" w:rsidRPr="0067464F" w:rsidRDefault="00F87015" w:rsidP="00E3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0.67±</w:t>
            </w:r>
            <w:r w:rsidR="00E31B5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31B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4+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8.66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±0.3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.67±0.3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3.33±0.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2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2.67±1.22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8.66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8±0.3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1.33±0.58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2±0.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6.67±1.7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±0.33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7±0.3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8±0.58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.33±0.89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6±1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8.67±1.7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.3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7±0.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2.67±0.33</w:t>
            </w:r>
          </w:p>
        </w:tc>
        <w:tc>
          <w:tcPr>
            <w:tcW w:w="1126" w:type="dxa"/>
          </w:tcPr>
          <w:p w:rsidR="00F87015" w:rsidRPr="0067464F" w:rsidRDefault="0052423D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3±1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9.33± 1.22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±0.33</w:t>
            </w:r>
          </w:p>
        </w:tc>
        <w:tc>
          <w:tcPr>
            <w:tcW w:w="1126" w:type="dxa"/>
          </w:tcPr>
          <w:p w:rsidR="00F87015" w:rsidRPr="0067464F" w:rsidRDefault="00F87015" w:rsidP="00D21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7±0.</w:t>
            </w:r>
            <w:r w:rsidR="00D21CA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6.67±0.89</w:t>
            </w:r>
          </w:p>
        </w:tc>
        <w:tc>
          <w:tcPr>
            <w:tcW w:w="1126" w:type="dxa"/>
          </w:tcPr>
          <w:p w:rsidR="00F87015" w:rsidRPr="0067464F" w:rsidRDefault="00F87015" w:rsidP="00E3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8.67±</w:t>
            </w:r>
            <w:r w:rsidR="00E31B5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5.33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7±0.3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6±0.89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8±0.59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1.33±0.89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5.33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8.66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6.67±0.59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4±0.89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76±0.8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6±0.58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±0.3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7±0.3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3.33±0.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7.33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81.33±1.22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7±0.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3.33±0.67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0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82.67±0.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7±0.89</w:t>
            </w:r>
          </w:p>
        </w:tc>
        <w:tc>
          <w:tcPr>
            <w:tcW w:w="1126" w:type="dxa"/>
          </w:tcPr>
          <w:p w:rsidR="00F87015" w:rsidRPr="0067464F" w:rsidRDefault="00F87015" w:rsidP="00C3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2±</w:t>
            </w:r>
            <w:r w:rsidR="00C3765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26" w:type="dxa"/>
          </w:tcPr>
          <w:p w:rsidR="00F87015" w:rsidRPr="0067464F" w:rsidRDefault="00E31B5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3±1</w:t>
            </w:r>
            <w:r w:rsidR="00F87015" w:rsidRPr="006746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87015"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80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7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0.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8±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1.33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0.67±0.67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6±0.58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±0.33</w:t>
            </w:r>
          </w:p>
        </w:tc>
        <w:tc>
          <w:tcPr>
            <w:tcW w:w="1126" w:type="dxa"/>
          </w:tcPr>
          <w:p w:rsidR="00F87015" w:rsidRPr="0067464F" w:rsidRDefault="00C33132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±1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8±1.22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0±0.59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73.33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7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7±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6.67±0.3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7.33±0.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70.67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7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3.33±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4±0.59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7.33±0.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72±0.8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8.66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±0.89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26" w:type="dxa"/>
          </w:tcPr>
          <w:p w:rsidR="00F87015" w:rsidRPr="0067464F" w:rsidRDefault="00F87015" w:rsidP="00C3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.33±</w:t>
            </w:r>
            <w:r w:rsidR="00C3765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26" w:type="dxa"/>
          </w:tcPr>
          <w:p w:rsidR="00F87015" w:rsidRPr="0067464F" w:rsidRDefault="00F87015" w:rsidP="00E3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8.67±0.</w:t>
            </w:r>
            <w:r w:rsidR="00E31B5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5.33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8.66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6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3±0.33</w:t>
            </w:r>
          </w:p>
        </w:tc>
        <w:tc>
          <w:tcPr>
            <w:tcW w:w="1126" w:type="dxa"/>
          </w:tcPr>
          <w:p w:rsidR="00F87015" w:rsidRPr="0067464F" w:rsidRDefault="00C33132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3±0.8</w:t>
            </w:r>
            <w:r w:rsidR="00F87015"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4±0.59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8.67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5.33±0.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6±0.58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3±0.33</w:t>
            </w:r>
          </w:p>
        </w:tc>
        <w:tc>
          <w:tcPr>
            <w:tcW w:w="1126" w:type="dxa"/>
          </w:tcPr>
          <w:p w:rsidR="00F87015" w:rsidRPr="0067464F" w:rsidRDefault="00C33132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3±0.8</w:t>
            </w:r>
            <w:r w:rsidR="00F87015"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4±0.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0±0.67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1.33±0.8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6±0.58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3±0.33</w:t>
            </w:r>
          </w:p>
        </w:tc>
        <w:tc>
          <w:tcPr>
            <w:tcW w:w="1126" w:type="dxa"/>
          </w:tcPr>
          <w:p w:rsidR="00F87015" w:rsidRPr="0067464F" w:rsidRDefault="00C33132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7±0.8</w:t>
            </w:r>
            <w:r w:rsidR="00F87015"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2.67±0.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8.67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1.33±0.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8.66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3±0.3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.03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2.67±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4.66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7.33±0.8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±0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8±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6" w:type="dxa"/>
          </w:tcPr>
          <w:p w:rsidR="00F87015" w:rsidRPr="0067464F" w:rsidRDefault="00F87015" w:rsidP="00C3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1.33±</w:t>
            </w:r>
            <w:r w:rsidR="00C3765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26" w:type="dxa"/>
          </w:tcPr>
          <w:p w:rsidR="00F87015" w:rsidRPr="0067464F" w:rsidRDefault="00F87015" w:rsidP="00E3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4.66±</w:t>
            </w:r>
            <w:r w:rsidR="00E31B5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6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3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6±0.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1.33±0.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3.33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6±0.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3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7.33±0.3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4.66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98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7.33±0.8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8.66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3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0.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7.33±0.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3.33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7.33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7.33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6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0±0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2±0.59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4.66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7.33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6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26" w:type="dxa"/>
          </w:tcPr>
          <w:p w:rsidR="00F87015" w:rsidRPr="0067464F" w:rsidRDefault="00F87015" w:rsidP="00C3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0±</w:t>
            </w:r>
            <w:r w:rsidR="00C3765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26" w:type="dxa"/>
          </w:tcPr>
          <w:p w:rsidR="00F87015" w:rsidRPr="0067464F" w:rsidRDefault="00F87015" w:rsidP="00E3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2±</w:t>
            </w:r>
            <w:r w:rsidR="00E31B5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3.33±0.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7.33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6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6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0.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0±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2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4.66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7.33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7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6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0.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0±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2±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4.66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7.33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6±0.33</w:t>
            </w:r>
          </w:p>
        </w:tc>
        <w:tc>
          <w:tcPr>
            <w:tcW w:w="1126" w:type="dxa"/>
          </w:tcPr>
          <w:p w:rsidR="00F87015" w:rsidRPr="0067464F" w:rsidRDefault="00F87015" w:rsidP="00C33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.33±0.</w:t>
            </w:r>
            <w:r w:rsidR="00C3313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8.66±0.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0.66±0.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4.66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7.33±0.33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9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6±0.3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6±0.33</w:t>
            </w:r>
          </w:p>
        </w:tc>
        <w:tc>
          <w:tcPr>
            <w:tcW w:w="1126" w:type="dxa"/>
          </w:tcPr>
          <w:p w:rsidR="00F87015" w:rsidRPr="0067464F" w:rsidRDefault="00F87015" w:rsidP="000F18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8.66±0.</w:t>
            </w:r>
            <w:r w:rsidR="000F18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9.33±0.</w:t>
            </w:r>
            <w:r w:rsidR="005242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8" w:type="dxa"/>
          </w:tcPr>
          <w:p w:rsidR="00F87015" w:rsidRPr="0067464F" w:rsidRDefault="00F87015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6±</w:t>
            </w:r>
            <w:r w:rsidR="00AF5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6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  <w:tr w:rsidR="00F87015" w:rsidRPr="0067464F" w:rsidTr="00D51B0C">
        <w:tc>
          <w:tcPr>
            <w:tcW w:w="1075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95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037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33±0.33</w:t>
            </w:r>
          </w:p>
        </w:tc>
        <w:tc>
          <w:tcPr>
            <w:tcW w:w="1126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.66±0.33</w:t>
            </w:r>
          </w:p>
        </w:tc>
        <w:tc>
          <w:tcPr>
            <w:tcW w:w="1126" w:type="dxa"/>
          </w:tcPr>
          <w:p w:rsidR="00F87015" w:rsidRPr="0067464F" w:rsidRDefault="00F87015" w:rsidP="00C37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7.33±</w:t>
            </w:r>
            <w:r w:rsidR="00C37653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126" w:type="dxa"/>
          </w:tcPr>
          <w:p w:rsidR="00F87015" w:rsidRPr="0067464F" w:rsidRDefault="00F87015" w:rsidP="00524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9.33±</w:t>
            </w:r>
            <w:r w:rsidR="00E31B5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98" w:type="dxa"/>
          </w:tcPr>
          <w:p w:rsidR="00F87015" w:rsidRPr="0067464F" w:rsidRDefault="00AF5FD7" w:rsidP="00AF5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6±2.83</w:t>
            </w:r>
          </w:p>
        </w:tc>
        <w:tc>
          <w:tcPr>
            <w:tcW w:w="117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6±0</w:t>
            </w:r>
          </w:p>
        </w:tc>
        <w:tc>
          <w:tcPr>
            <w:tcW w:w="810" w:type="dxa"/>
          </w:tcPr>
          <w:p w:rsidR="00F87015" w:rsidRPr="0067464F" w:rsidRDefault="00F87015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</w:p>
        </w:tc>
      </w:tr>
    </w:tbl>
    <w:p w:rsidR="00F87015" w:rsidRPr="0067464F" w:rsidRDefault="00F87015" w:rsidP="006746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52DFE" w:rsidRPr="0067464F" w:rsidRDefault="00654B34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67464F">
        <w:rPr>
          <w:rFonts w:ascii="Times New Roman" w:hAnsi="Times New Roman" w:cs="Times New Roman"/>
          <w:sz w:val="24"/>
          <w:szCs w:val="24"/>
        </w:rPr>
        <w:t xml:space="preserve"> </w:t>
      </w:r>
      <w:r w:rsidR="00052DFE" w:rsidRPr="0067464F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7015" w:rsidRPr="0067464F">
        <w:rPr>
          <w:rFonts w:ascii="Times New Roman" w:hAnsi="Times New Roman" w:cs="Times New Roman"/>
          <w:sz w:val="24"/>
          <w:szCs w:val="24"/>
        </w:rPr>
        <w:t>2.</w:t>
      </w:r>
      <w:r w:rsidR="00052DFE" w:rsidRPr="0067464F">
        <w:rPr>
          <w:rFonts w:ascii="Times New Roman" w:hAnsi="Times New Roman" w:cs="Times New Roman"/>
          <w:sz w:val="24"/>
          <w:szCs w:val="24"/>
        </w:rPr>
        <w:t xml:space="preserve"> LC50 values of Eugenol in successive generations of </w:t>
      </w:r>
      <w:r w:rsidR="00052DFE" w:rsidRPr="0067464F">
        <w:rPr>
          <w:rFonts w:ascii="Times New Roman" w:hAnsi="Times New Roman" w:cs="Times New Roman"/>
          <w:i/>
          <w:sz w:val="24"/>
          <w:szCs w:val="24"/>
        </w:rPr>
        <w:t>Aedes aegypti</w:t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2430"/>
        <w:gridCol w:w="1350"/>
        <w:gridCol w:w="1350"/>
        <w:gridCol w:w="1350"/>
      </w:tblGrid>
      <w:tr w:rsidR="00052DFE" w:rsidRPr="0067464F" w:rsidTr="00470C8A">
        <w:trPr>
          <w:trHeight w:val="375"/>
        </w:trPr>
        <w:tc>
          <w:tcPr>
            <w:tcW w:w="1260" w:type="dxa"/>
            <w:vMerge w:val="restart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  <w:tc>
          <w:tcPr>
            <w:tcW w:w="1440" w:type="dxa"/>
            <w:vMerge w:val="restart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LC50 value</w:t>
            </w:r>
          </w:p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(ppm)</w:t>
            </w:r>
          </w:p>
        </w:tc>
        <w:tc>
          <w:tcPr>
            <w:tcW w:w="2430" w:type="dxa"/>
            <w:vMerge w:val="restart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2700" w:type="dxa"/>
            <w:gridSpan w:val="2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5% confidence limit</w:t>
            </w:r>
          </w:p>
        </w:tc>
        <w:tc>
          <w:tcPr>
            <w:tcW w:w="1350" w:type="dxa"/>
            <w:vMerge w:val="restart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Chi- square value</w:t>
            </w:r>
          </w:p>
        </w:tc>
      </w:tr>
      <w:tr w:rsidR="00052DFE" w:rsidRPr="0067464F" w:rsidTr="00470C8A">
        <w:trPr>
          <w:trHeight w:val="81"/>
        </w:trPr>
        <w:tc>
          <w:tcPr>
            <w:tcW w:w="1260" w:type="dxa"/>
            <w:vMerge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Lower limit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1350" w:type="dxa"/>
            <w:vMerge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1440" w:type="dxa"/>
          </w:tcPr>
          <w:tbl>
            <w:tblPr>
              <w:tblW w:w="1425" w:type="dxa"/>
              <w:tblLayout w:type="fixed"/>
              <w:tblLook w:val="04A0" w:firstRow="1" w:lastRow="0" w:firstColumn="1" w:lastColumn="0" w:noHBand="0" w:noVBand="1"/>
            </w:tblPr>
            <w:tblGrid>
              <w:gridCol w:w="1425"/>
            </w:tblGrid>
            <w:tr w:rsidR="00052DFE" w:rsidRPr="0067464F" w:rsidTr="0035239B">
              <w:trPr>
                <w:trHeight w:val="275"/>
              </w:trPr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DFE" w:rsidRPr="0067464F" w:rsidRDefault="00052DFE" w:rsidP="0067464F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7464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3.48</w:t>
                  </w:r>
                </w:p>
              </w:tc>
            </w:tr>
          </w:tbl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0.67+2.40X</w:t>
            </w:r>
          </w:p>
        </w:tc>
        <w:tc>
          <w:tcPr>
            <w:tcW w:w="1350" w:type="dxa"/>
          </w:tcPr>
          <w:p w:rsidR="00052DFE" w:rsidRPr="0067464F" w:rsidRDefault="002C66A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27</w:t>
            </w:r>
          </w:p>
        </w:tc>
        <w:tc>
          <w:tcPr>
            <w:tcW w:w="1350" w:type="dxa"/>
          </w:tcPr>
          <w:p w:rsidR="00052DFE" w:rsidRPr="0067464F" w:rsidRDefault="002C66A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53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0.182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2.09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tabs>
                <w:tab w:val="right" w:pos="212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0.77+2.36X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50" w:type="dxa"/>
          </w:tcPr>
          <w:p w:rsidR="00052DFE" w:rsidRPr="0067464F" w:rsidRDefault="00F45E3C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36</w:t>
            </w:r>
          </w:p>
        </w:tc>
        <w:tc>
          <w:tcPr>
            <w:tcW w:w="1350" w:type="dxa"/>
          </w:tcPr>
          <w:p w:rsidR="00052DFE" w:rsidRPr="0067464F" w:rsidRDefault="00F45E3C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16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8.161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9.34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0.79+2.37X</w:t>
            </w:r>
          </w:p>
        </w:tc>
        <w:tc>
          <w:tcPr>
            <w:tcW w:w="1350" w:type="dxa"/>
          </w:tcPr>
          <w:p w:rsidR="00052DFE" w:rsidRPr="0067464F" w:rsidRDefault="007478C0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53</w:t>
            </w:r>
          </w:p>
        </w:tc>
        <w:tc>
          <w:tcPr>
            <w:tcW w:w="1350" w:type="dxa"/>
          </w:tcPr>
          <w:p w:rsidR="00052DFE" w:rsidRPr="0067464F" w:rsidRDefault="007478C0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69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2.169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5.35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22+2.15X</w:t>
            </w:r>
          </w:p>
        </w:tc>
        <w:tc>
          <w:tcPr>
            <w:tcW w:w="1350" w:type="dxa"/>
          </w:tcPr>
          <w:p w:rsidR="00052DFE" w:rsidRPr="0067464F" w:rsidRDefault="007478C0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03</w:t>
            </w:r>
          </w:p>
        </w:tc>
        <w:tc>
          <w:tcPr>
            <w:tcW w:w="1350" w:type="dxa"/>
          </w:tcPr>
          <w:p w:rsidR="00052DFE" w:rsidRPr="0067464F" w:rsidRDefault="007478C0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91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13.67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2.10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27+2.17X</w:t>
            </w:r>
          </w:p>
        </w:tc>
        <w:tc>
          <w:tcPr>
            <w:tcW w:w="1350" w:type="dxa"/>
          </w:tcPr>
          <w:p w:rsidR="00052DFE" w:rsidRPr="0067464F" w:rsidRDefault="005D768B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36</w:t>
            </w:r>
          </w:p>
        </w:tc>
        <w:tc>
          <w:tcPr>
            <w:tcW w:w="1350" w:type="dxa"/>
          </w:tcPr>
          <w:p w:rsidR="00052DFE" w:rsidRPr="0067464F" w:rsidRDefault="005D768B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79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6.379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0.96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0+2.28X</w:t>
            </w:r>
          </w:p>
        </w:tc>
        <w:tc>
          <w:tcPr>
            <w:tcW w:w="1350" w:type="dxa"/>
          </w:tcPr>
          <w:p w:rsidR="00052DFE" w:rsidRPr="0067464F" w:rsidRDefault="005D768B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22</w:t>
            </w:r>
          </w:p>
        </w:tc>
        <w:tc>
          <w:tcPr>
            <w:tcW w:w="1350" w:type="dxa"/>
          </w:tcPr>
          <w:p w:rsidR="00052DFE" w:rsidRPr="0067464F" w:rsidRDefault="005D768B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90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9.337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0.33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31+2.16X</w:t>
            </w:r>
          </w:p>
        </w:tc>
        <w:tc>
          <w:tcPr>
            <w:tcW w:w="1350" w:type="dxa"/>
          </w:tcPr>
          <w:p w:rsidR="00052DFE" w:rsidRPr="0067464F" w:rsidRDefault="0062083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69</w:t>
            </w:r>
          </w:p>
        </w:tc>
        <w:tc>
          <w:tcPr>
            <w:tcW w:w="1350" w:type="dxa"/>
          </w:tcPr>
          <w:p w:rsidR="00052DFE" w:rsidRPr="0067464F" w:rsidRDefault="0062083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55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0.458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8.28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21+2.25X</w:t>
            </w:r>
          </w:p>
        </w:tc>
        <w:tc>
          <w:tcPr>
            <w:tcW w:w="1350" w:type="dxa"/>
          </w:tcPr>
          <w:p w:rsidR="00052DFE" w:rsidRPr="0067464F" w:rsidRDefault="00EB2E1C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00</w:t>
            </w:r>
          </w:p>
        </w:tc>
        <w:tc>
          <w:tcPr>
            <w:tcW w:w="1350" w:type="dxa"/>
          </w:tcPr>
          <w:p w:rsidR="00052DFE" w:rsidRPr="0067464F" w:rsidRDefault="00EB2E1C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75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8.961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5.76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3+2.32X</w:t>
            </w:r>
          </w:p>
        </w:tc>
        <w:tc>
          <w:tcPr>
            <w:tcW w:w="1350" w:type="dxa"/>
          </w:tcPr>
          <w:p w:rsidR="00052DFE" w:rsidRPr="0067464F" w:rsidRDefault="00AA296D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88</w:t>
            </w:r>
          </w:p>
        </w:tc>
        <w:tc>
          <w:tcPr>
            <w:tcW w:w="1350" w:type="dxa"/>
          </w:tcPr>
          <w:p w:rsidR="00052DFE" w:rsidRPr="0067464F" w:rsidRDefault="00AA296D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43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8.668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3.67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8+2.40X</w:t>
            </w:r>
          </w:p>
        </w:tc>
        <w:tc>
          <w:tcPr>
            <w:tcW w:w="1350" w:type="dxa"/>
          </w:tcPr>
          <w:p w:rsidR="00052DFE" w:rsidRPr="0067464F" w:rsidRDefault="0003522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81</w:t>
            </w:r>
          </w:p>
        </w:tc>
        <w:tc>
          <w:tcPr>
            <w:tcW w:w="1350" w:type="dxa"/>
          </w:tcPr>
          <w:p w:rsidR="00052DFE" w:rsidRPr="0067464F" w:rsidRDefault="0003522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82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6.564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0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3.79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7+2.33X</w:t>
            </w:r>
          </w:p>
        </w:tc>
        <w:tc>
          <w:tcPr>
            <w:tcW w:w="1350" w:type="dxa"/>
          </w:tcPr>
          <w:p w:rsidR="00052DFE" w:rsidRPr="0067464F" w:rsidRDefault="00FD4E4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32</w:t>
            </w:r>
          </w:p>
        </w:tc>
        <w:tc>
          <w:tcPr>
            <w:tcW w:w="1350" w:type="dxa"/>
          </w:tcPr>
          <w:p w:rsidR="00052DFE" w:rsidRPr="0067464F" w:rsidRDefault="00FD4E4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84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4.655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7.99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5+2.29X</w:t>
            </w:r>
          </w:p>
        </w:tc>
        <w:tc>
          <w:tcPr>
            <w:tcW w:w="1350" w:type="dxa"/>
          </w:tcPr>
          <w:p w:rsidR="00052DFE" w:rsidRPr="0067464F" w:rsidRDefault="0054516F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79</w:t>
            </w:r>
          </w:p>
        </w:tc>
        <w:tc>
          <w:tcPr>
            <w:tcW w:w="1350" w:type="dxa"/>
          </w:tcPr>
          <w:p w:rsidR="00052DFE" w:rsidRPr="0067464F" w:rsidRDefault="0054516F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35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1.617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8.38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4+2.34X</w:t>
            </w:r>
          </w:p>
        </w:tc>
        <w:tc>
          <w:tcPr>
            <w:tcW w:w="1350" w:type="dxa"/>
          </w:tcPr>
          <w:p w:rsidR="00052DFE" w:rsidRPr="0067464F" w:rsidRDefault="00A030B3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25</w:t>
            </w:r>
          </w:p>
        </w:tc>
        <w:tc>
          <w:tcPr>
            <w:tcW w:w="1350" w:type="dxa"/>
          </w:tcPr>
          <w:p w:rsidR="00052DFE" w:rsidRPr="0067464F" w:rsidRDefault="00A030B3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52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6.050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9.98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3+2.28X</w:t>
            </w:r>
          </w:p>
        </w:tc>
        <w:tc>
          <w:tcPr>
            <w:tcW w:w="1350" w:type="dxa"/>
          </w:tcPr>
          <w:p w:rsidR="00052DFE" w:rsidRPr="0067464F" w:rsidRDefault="00A609A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88</w:t>
            </w:r>
          </w:p>
        </w:tc>
        <w:tc>
          <w:tcPr>
            <w:tcW w:w="1350" w:type="dxa"/>
          </w:tcPr>
          <w:p w:rsidR="00052DFE" w:rsidRPr="0067464F" w:rsidRDefault="00A609A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24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7.852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21+2.21X</w:t>
            </w:r>
          </w:p>
        </w:tc>
        <w:tc>
          <w:tcPr>
            <w:tcW w:w="1350" w:type="dxa"/>
          </w:tcPr>
          <w:p w:rsidR="00052DFE" w:rsidRPr="0067464F" w:rsidRDefault="004B6FEA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43</w:t>
            </w:r>
          </w:p>
        </w:tc>
        <w:tc>
          <w:tcPr>
            <w:tcW w:w="1350" w:type="dxa"/>
          </w:tcPr>
          <w:p w:rsidR="00052DFE" w:rsidRPr="0067464F" w:rsidRDefault="004B6FEA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03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6.770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3.13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9+2.21X</w:t>
            </w:r>
          </w:p>
        </w:tc>
        <w:tc>
          <w:tcPr>
            <w:tcW w:w="1350" w:type="dxa"/>
          </w:tcPr>
          <w:p w:rsidR="00052DFE" w:rsidRPr="0067464F" w:rsidRDefault="00E20CF8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39</w:t>
            </w:r>
          </w:p>
        </w:tc>
        <w:tc>
          <w:tcPr>
            <w:tcW w:w="1350" w:type="dxa"/>
          </w:tcPr>
          <w:p w:rsidR="00052DFE" w:rsidRPr="0067464F" w:rsidRDefault="00E20CF8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37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1.115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3.91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8+2.20X</w:t>
            </w:r>
          </w:p>
        </w:tc>
        <w:tc>
          <w:tcPr>
            <w:tcW w:w="1350" w:type="dxa"/>
          </w:tcPr>
          <w:p w:rsidR="00052DFE" w:rsidRPr="0067464F" w:rsidRDefault="000A449C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02</w:t>
            </w:r>
          </w:p>
        </w:tc>
        <w:tc>
          <w:tcPr>
            <w:tcW w:w="1350" w:type="dxa"/>
          </w:tcPr>
          <w:p w:rsidR="00052DFE" w:rsidRPr="0067464F" w:rsidRDefault="000A449C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50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7.977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4.89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21+2.18X</w:t>
            </w:r>
          </w:p>
        </w:tc>
        <w:tc>
          <w:tcPr>
            <w:tcW w:w="1350" w:type="dxa"/>
          </w:tcPr>
          <w:p w:rsidR="00052DFE" w:rsidRPr="0067464F" w:rsidRDefault="00024FA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82</w:t>
            </w:r>
          </w:p>
        </w:tc>
        <w:tc>
          <w:tcPr>
            <w:tcW w:w="1350" w:type="dxa"/>
          </w:tcPr>
          <w:p w:rsidR="00052DFE" w:rsidRPr="0067464F" w:rsidRDefault="00024FA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845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9.062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5.68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0+2.23X</w:t>
            </w:r>
          </w:p>
        </w:tc>
        <w:tc>
          <w:tcPr>
            <w:tcW w:w="1350" w:type="dxa"/>
          </w:tcPr>
          <w:p w:rsidR="00052DFE" w:rsidRPr="0067464F" w:rsidRDefault="00CC076B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06</w:t>
            </w:r>
          </w:p>
        </w:tc>
        <w:tc>
          <w:tcPr>
            <w:tcW w:w="1350" w:type="dxa"/>
          </w:tcPr>
          <w:p w:rsidR="00052DFE" w:rsidRPr="0067464F" w:rsidRDefault="00CC076B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37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9.042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7.79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27+2.12X</w:t>
            </w:r>
          </w:p>
        </w:tc>
        <w:tc>
          <w:tcPr>
            <w:tcW w:w="1350" w:type="dxa"/>
          </w:tcPr>
          <w:p w:rsidR="00052DFE" w:rsidRPr="0067464F" w:rsidRDefault="0074664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13</w:t>
            </w:r>
          </w:p>
        </w:tc>
        <w:tc>
          <w:tcPr>
            <w:tcW w:w="1350" w:type="dxa"/>
          </w:tcPr>
          <w:p w:rsidR="00052DFE" w:rsidRPr="0067464F" w:rsidRDefault="0074664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663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44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9.07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</w:t>
            </w:r>
            <w:r w:rsidR="00A517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+2.19X</w:t>
            </w:r>
          </w:p>
        </w:tc>
        <w:tc>
          <w:tcPr>
            <w:tcW w:w="1350" w:type="dxa"/>
          </w:tcPr>
          <w:p w:rsidR="00052DFE" w:rsidRPr="0067464F" w:rsidRDefault="00B057F4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52</w:t>
            </w:r>
          </w:p>
        </w:tc>
        <w:tc>
          <w:tcPr>
            <w:tcW w:w="1350" w:type="dxa"/>
          </w:tcPr>
          <w:p w:rsidR="00052DFE" w:rsidRPr="0067464F" w:rsidRDefault="00B057F4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13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.184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9.86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5+2.22X</w:t>
            </w:r>
          </w:p>
        </w:tc>
        <w:tc>
          <w:tcPr>
            <w:tcW w:w="1350" w:type="dxa"/>
          </w:tcPr>
          <w:p w:rsidR="00052DFE" w:rsidRPr="0067464F" w:rsidRDefault="00B86FFA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08</w:t>
            </w:r>
          </w:p>
        </w:tc>
        <w:tc>
          <w:tcPr>
            <w:tcW w:w="1350" w:type="dxa"/>
          </w:tcPr>
          <w:p w:rsidR="00052DFE" w:rsidRPr="0067464F" w:rsidRDefault="00034CD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88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8.528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0.87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0+2.23X</w:t>
            </w:r>
          </w:p>
        </w:tc>
        <w:tc>
          <w:tcPr>
            <w:tcW w:w="1350" w:type="dxa"/>
          </w:tcPr>
          <w:p w:rsidR="00052DFE" w:rsidRPr="0067464F" w:rsidRDefault="00B86FFA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45</w:t>
            </w:r>
          </w:p>
        </w:tc>
        <w:tc>
          <w:tcPr>
            <w:tcW w:w="1350" w:type="dxa"/>
          </w:tcPr>
          <w:p w:rsidR="00052DFE" w:rsidRPr="0067464F" w:rsidRDefault="00B86FFA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60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.420</w:t>
            </w:r>
          </w:p>
        </w:tc>
      </w:tr>
      <w:tr w:rsidR="00052DFE" w:rsidRPr="0067464F" w:rsidTr="00470C8A">
        <w:trPr>
          <w:trHeight w:val="278"/>
        </w:trPr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2.47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1+2.21X</w:t>
            </w:r>
          </w:p>
        </w:tc>
        <w:tc>
          <w:tcPr>
            <w:tcW w:w="1350" w:type="dxa"/>
          </w:tcPr>
          <w:p w:rsidR="00052DFE" w:rsidRPr="0067464F" w:rsidRDefault="001001E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53</w:t>
            </w:r>
          </w:p>
        </w:tc>
        <w:tc>
          <w:tcPr>
            <w:tcW w:w="1350" w:type="dxa"/>
          </w:tcPr>
          <w:p w:rsidR="00052DFE" w:rsidRPr="0067464F" w:rsidRDefault="001001E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153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3.277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1+2.15X</w:t>
            </w:r>
          </w:p>
        </w:tc>
        <w:tc>
          <w:tcPr>
            <w:tcW w:w="1350" w:type="dxa"/>
          </w:tcPr>
          <w:p w:rsidR="00052DFE" w:rsidRPr="0067464F" w:rsidRDefault="00033808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72</w:t>
            </w:r>
          </w:p>
        </w:tc>
        <w:tc>
          <w:tcPr>
            <w:tcW w:w="1350" w:type="dxa"/>
          </w:tcPr>
          <w:p w:rsidR="00052DFE" w:rsidRPr="0067464F" w:rsidRDefault="00033808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60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4.438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3.12</w:t>
            </w:r>
          </w:p>
        </w:tc>
        <w:tc>
          <w:tcPr>
            <w:tcW w:w="2430" w:type="dxa"/>
          </w:tcPr>
          <w:p w:rsidR="00052DFE" w:rsidRPr="0067464F" w:rsidRDefault="00A517A1" w:rsidP="00A517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1.140+2.14</w:t>
            </w:r>
            <w:r w:rsidR="00052DFE" w:rsidRPr="006746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:rsidR="00052DFE" w:rsidRPr="0067464F" w:rsidRDefault="009119E2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90</w:t>
            </w:r>
          </w:p>
        </w:tc>
        <w:tc>
          <w:tcPr>
            <w:tcW w:w="1350" w:type="dxa"/>
          </w:tcPr>
          <w:p w:rsidR="00052DFE" w:rsidRPr="0067464F" w:rsidRDefault="00414A44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42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4.969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6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3.30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87+2.171X</w:t>
            </w:r>
          </w:p>
        </w:tc>
        <w:tc>
          <w:tcPr>
            <w:tcW w:w="1350" w:type="dxa"/>
          </w:tcPr>
          <w:p w:rsidR="00052DFE" w:rsidRPr="0067464F" w:rsidRDefault="00145B1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72</w:t>
            </w:r>
          </w:p>
        </w:tc>
        <w:tc>
          <w:tcPr>
            <w:tcW w:w="1350" w:type="dxa"/>
          </w:tcPr>
          <w:p w:rsidR="00052DFE" w:rsidRPr="0067464F" w:rsidRDefault="00145B1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60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.014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7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3.30</w:t>
            </w:r>
          </w:p>
        </w:tc>
        <w:tc>
          <w:tcPr>
            <w:tcW w:w="243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87+2.171X</w:t>
            </w:r>
          </w:p>
        </w:tc>
        <w:tc>
          <w:tcPr>
            <w:tcW w:w="1350" w:type="dxa"/>
          </w:tcPr>
          <w:p w:rsidR="00052DFE" w:rsidRPr="0067464F" w:rsidRDefault="004770D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72</w:t>
            </w:r>
          </w:p>
        </w:tc>
        <w:tc>
          <w:tcPr>
            <w:tcW w:w="1350" w:type="dxa"/>
          </w:tcPr>
          <w:p w:rsidR="00052DFE" w:rsidRPr="0067464F" w:rsidRDefault="004770D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60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.014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3.90</w:t>
            </w:r>
          </w:p>
        </w:tc>
        <w:tc>
          <w:tcPr>
            <w:tcW w:w="2430" w:type="dxa"/>
          </w:tcPr>
          <w:p w:rsidR="00052DFE" w:rsidRPr="0067464F" w:rsidRDefault="00052DFE" w:rsidP="00470C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</w:t>
            </w:r>
            <w:r w:rsidR="00A517A1">
              <w:rPr>
                <w:rFonts w:ascii="Times New Roman" w:hAnsi="Times New Roman" w:cs="Times New Roman"/>
                <w:sz w:val="24"/>
                <w:szCs w:val="24"/>
              </w:rPr>
              <w:t>936+2.16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:rsidR="00052DFE" w:rsidRPr="0067464F" w:rsidRDefault="00EC3BB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12</w:t>
            </w:r>
          </w:p>
        </w:tc>
        <w:tc>
          <w:tcPr>
            <w:tcW w:w="1350" w:type="dxa"/>
          </w:tcPr>
          <w:p w:rsidR="00052DFE" w:rsidRPr="0067464F" w:rsidRDefault="00EC3BB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21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5.905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29</w:t>
            </w:r>
          </w:p>
        </w:tc>
        <w:tc>
          <w:tcPr>
            <w:tcW w:w="144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4.24</w:t>
            </w:r>
          </w:p>
        </w:tc>
        <w:tc>
          <w:tcPr>
            <w:tcW w:w="2430" w:type="dxa"/>
          </w:tcPr>
          <w:p w:rsidR="00052DFE" w:rsidRPr="0067464F" w:rsidRDefault="00470C8A" w:rsidP="00470C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1.1292</w:t>
            </w:r>
            <w:r w:rsidR="00052DFE" w:rsidRPr="0067464F">
              <w:rPr>
                <w:rFonts w:ascii="Times New Roman" w:hAnsi="Times New Roman" w:cs="Times New Roman"/>
                <w:sz w:val="24"/>
                <w:szCs w:val="24"/>
              </w:rPr>
              <w:t>+2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2DFE" w:rsidRPr="006746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</w:tcPr>
          <w:p w:rsidR="00052DFE" w:rsidRPr="0067464F" w:rsidRDefault="00205380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58</w:t>
            </w:r>
          </w:p>
        </w:tc>
        <w:tc>
          <w:tcPr>
            <w:tcW w:w="1350" w:type="dxa"/>
          </w:tcPr>
          <w:p w:rsidR="00052DFE" w:rsidRPr="0067464F" w:rsidRDefault="0015165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9420C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5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4.719</w:t>
            </w:r>
          </w:p>
        </w:tc>
      </w:tr>
      <w:tr w:rsidR="00052DFE" w:rsidRPr="0067464F" w:rsidTr="00470C8A">
        <w:tc>
          <w:tcPr>
            <w:tcW w:w="1260" w:type="dxa"/>
          </w:tcPr>
          <w:p w:rsidR="00052DFE" w:rsidRPr="0067464F" w:rsidRDefault="00052DF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1440" w:type="dxa"/>
          </w:tcPr>
          <w:p w:rsidR="00052DFE" w:rsidRPr="0067464F" w:rsidRDefault="00604E4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0</w:t>
            </w:r>
          </w:p>
        </w:tc>
        <w:tc>
          <w:tcPr>
            <w:tcW w:w="2430" w:type="dxa"/>
          </w:tcPr>
          <w:p w:rsidR="00052DFE" w:rsidRPr="0067464F" w:rsidRDefault="00A517A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1.063</w:t>
            </w:r>
            <w:r w:rsidR="00604E41">
              <w:rPr>
                <w:rFonts w:ascii="Times New Roman" w:hAnsi="Times New Roman" w:cs="Times New Roman"/>
                <w:sz w:val="24"/>
                <w:szCs w:val="24"/>
              </w:rPr>
              <w:t>+2.1752</w:t>
            </w:r>
          </w:p>
        </w:tc>
        <w:tc>
          <w:tcPr>
            <w:tcW w:w="1350" w:type="dxa"/>
          </w:tcPr>
          <w:p w:rsidR="00052DFE" w:rsidRPr="0067464F" w:rsidRDefault="008260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27</w:t>
            </w:r>
          </w:p>
        </w:tc>
        <w:tc>
          <w:tcPr>
            <w:tcW w:w="1350" w:type="dxa"/>
          </w:tcPr>
          <w:p w:rsidR="00052DFE" w:rsidRPr="0067464F" w:rsidRDefault="008260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78</w:t>
            </w:r>
          </w:p>
        </w:tc>
        <w:tc>
          <w:tcPr>
            <w:tcW w:w="1350" w:type="dxa"/>
          </w:tcPr>
          <w:p w:rsidR="00052DFE" w:rsidRPr="0067464F" w:rsidRDefault="00854E44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4E44">
              <w:rPr>
                <w:rFonts w:ascii="Times New Roman" w:hAnsi="Times New Roman" w:cs="Times New Roman"/>
                <w:sz w:val="24"/>
                <w:szCs w:val="24"/>
              </w:rPr>
              <w:t>27.952</w:t>
            </w:r>
          </w:p>
        </w:tc>
      </w:tr>
    </w:tbl>
    <w:p w:rsidR="00052DFE" w:rsidRPr="0067464F" w:rsidRDefault="00052DFE" w:rsidP="006746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A57" w:rsidRPr="00741A57" w:rsidRDefault="00654B34" w:rsidP="00741A5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741A57">
        <w:rPr>
          <w:rFonts w:ascii="Times New Roman" w:hAnsi="Times New Roman" w:cs="Times New Roman"/>
          <w:sz w:val="24"/>
          <w:szCs w:val="24"/>
        </w:rPr>
        <w:t xml:space="preserve"> </w:t>
      </w:r>
      <w:r w:rsidR="00741A57" w:rsidRPr="00741A57">
        <w:rPr>
          <w:rFonts w:ascii="Times New Roman" w:hAnsi="Times New Roman" w:cs="Times New Roman"/>
          <w:sz w:val="24"/>
          <w:szCs w:val="24"/>
        </w:rPr>
        <w:t xml:space="preserve">Table </w:t>
      </w:r>
      <w:r w:rsidR="00741A57">
        <w:rPr>
          <w:rFonts w:ascii="Times New Roman" w:hAnsi="Times New Roman" w:cs="Times New Roman"/>
          <w:sz w:val="24"/>
          <w:szCs w:val="24"/>
        </w:rPr>
        <w:t>3</w:t>
      </w:r>
      <w:r w:rsidR="00741A57" w:rsidRPr="00741A57">
        <w:rPr>
          <w:rFonts w:ascii="Times New Roman" w:hAnsi="Times New Roman" w:cs="Times New Roman"/>
          <w:sz w:val="24"/>
          <w:szCs w:val="24"/>
        </w:rPr>
        <w:t xml:space="preserve">: GST, CYT P450 and Esterase activities in 4th instar larva of successive generations of </w:t>
      </w:r>
      <w:r w:rsidR="00741A57" w:rsidRPr="00741A57">
        <w:rPr>
          <w:rFonts w:ascii="Times New Roman" w:hAnsi="Times New Roman" w:cs="Times New Roman"/>
          <w:i/>
          <w:sz w:val="24"/>
          <w:szCs w:val="24"/>
        </w:rPr>
        <w:t>Aedes aegypti</w:t>
      </w:r>
      <w:r w:rsidR="00741A57" w:rsidRPr="00741A57">
        <w:rPr>
          <w:rFonts w:ascii="Times New Roman" w:hAnsi="Times New Roman" w:cs="Times New Roman"/>
          <w:sz w:val="24"/>
          <w:szCs w:val="24"/>
        </w:rPr>
        <w:t xml:space="preserve"> in response to respective LC50 dose of Eugenol</w:t>
      </w:r>
    </w:p>
    <w:tbl>
      <w:tblPr>
        <w:tblStyle w:val="TableGrid"/>
        <w:tblW w:w="10034" w:type="dxa"/>
        <w:tblLook w:val="04A0" w:firstRow="1" w:lastRow="0" w:firstColumn="1" w:lastColumn="0" w:noHBand="0" w:noVBand="1"/>
      </w:tblPr>
      <w:tblGrid>
        <w:gridCol w:w="617"/>
        <w:gridCol w:w="1123"/>
        <w:gridCol w:w="1123"/>
        <w:gridCol w:w="1350"/>
        <w:gridCol w:w="1153"/>
        <w:gridCol w:w="1154"/>
        <w:gridCol w:w="1180"/>
        <w:gridCol w:w="1154"/>
        <w:gridCol w:w="1180"/>
      </w:tblGrid>
      <w:tr w:rsidR="00741A57" w:rsidRPr="00741A57" w:rsidTr="00D21CA3">
        <w:trPr>
          <w:trHeight w:val="1045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 xml:space="preserve">Gen 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GST activity (control)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GST activity (eugenol treated)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CYT P450 ACTIVITY (control)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CYT P450 activity (eugenol)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α- Esterase activity (control)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α- Esterase activity (eugenol)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β- Esterase activity (control)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β- esterase activity (eugenol)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9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1.5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5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8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1.6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5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0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1.6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3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1.48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1.2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2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1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1.8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9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3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8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3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7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6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8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5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3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9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7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3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9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8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7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0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68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7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8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8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9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3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9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9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2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98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18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1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0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2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4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1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3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5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2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3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9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3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61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0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38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6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4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8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068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2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6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0367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38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4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387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5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6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21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4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41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0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6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4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8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7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319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2×10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4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6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9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1×10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55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9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53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29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×10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57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3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6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9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741A57" w:rsidRPr="00741A57" w:rsidTr="00D21CA3">
        <w:trPr>
          <w:trHeight w:val="337"/>
        </w:trPr>
        <w:tc>
          <w:tcPr>
            <w:tcW w:w="550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4.2×10-6</w:t>
            </w:r>
          </w:p>
        </w:tc>
        <w:tc>
          <w:tcPr>
            <w:tcW w:w="1164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5.6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14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59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2.4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7" w:type="dxa"/>
          </w:tcPr>
          <w:p w:rsidR="00741A57" w:rsidRPr="00741A57" w:rsidRDefault="00741A57" w:rsidP="00741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1A57">
              <w:rPr>
                <w:rFonts w:ascii="Times New Roman" w:hAnsi="Times New Roman" w:cs="Times New Roman"/>
                <w:sz w:val="24"/>
                <w:szCs w:val="24"/>
              </w:rPr>
              <w:t>3.92×10</w:t>
            </w:r>
            <w:r w:rsidRPr="00741A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</w:tbl>
    <w:p w:rsidR="00741A57" w:rsidRDefault="00741A57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2A89" w:rsidRPr="0067464F" w:rsidRDefault="00654B34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555C0">
        <w:rPr>
          <w:rFonts w:ascii="Times New Roman" w:hAnsi="Times New Roman" w:cs="Times New Roman"/>
          <w:sz w:val="24"/>
          <w:szCs w:val="24"/>
        </w:rPr>
        <w:t>4</w:t>
      </w:r>
      <w:r w:rsidR="00C56B3E" w:rsidRPr="0067464F">
        <w:rPr>
          <w:rFonts w:ascii="Times New Roman" w:hAnsi="Times New Roman" w:cs="Times New Roman"/>
          <w:sz w:val="24"/>
          <w:szCs w:val="24"/>
        </w:rPr>
        <w:t>.</w:t>
      </w:r>
      <w:r w:rsidR="007B2A89" w:rsidRPr="0067464F">
        <w:rPr>
          <w:rFonts w:ascii="Times New Roman" w:hAnsi="Times New Roman" w:cs="Times New Roman"/>
          <w:sz w:val="24"/>
          <w:szCs w:val="24"/>
        </w:rPr>
        <w:t xml:space="preserve"> Effect of synergists used with eugenol on the LC50 values of F30 generation.</w:t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2070"/>
        <w:gridCol w:w="1170"/>
        <w:gridCol w:w="1170"/>
        <w:gridCol w:w="1170"/>
      </w:tblGrid>
      <w:tr w:rsidR="007B2A89" w:rsidRPr="0067464F" w:rsidTr="00F00D6C">
        <w:trPr>
          <w:trHeight w:val="375"/>
        </w:trPr>
        <w:tc>
          <w:tcPr>
            <w:tcW w:w="2340" w:type="dxa"/>
            <w:vMerge w:val="restart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Generations</w:t>
            </w:r>
          </w:p>
        </w:tc>
        <w:tc>
          <w:tcPr>
            <w:tcW w:w="1260" w:type="dxa"/>
            <w:vMerge w:val="restart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LC50 value</w:t>
            </w:r>
          </w:p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(ppm)</w:t>
            </w:r>
          </w:p>
        </w:tc>
        <w:tc>
          <w:tcPr>
            <w:tcW w:w="2070" w:type="dxa"/>
            <w:vMerge w:val="restart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2340" w:type="dxa"/>
            <w:gridSpan w:val="2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95% confidence limit</w:t>
            </w:r>
          </w:p>
        </w:tc>
        <w:tc>
          <w:tcPr>
            <w:tcW w:w="1170" w:type="dxa"/>
            <w:vMerge w:val="restart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Chi- square value</w:t>
            </w:r>
          </w:p>
        </w:tc>
      </w:tr>
      <w:tr w:rsidR="007B2A89" w:rsidRPr="0067464F" w:rsidTr="00F00D6C">
        <w:trPr>
          <w:trHeight w:val="81"/>
        </w:trPr>
        <w:tc>
          <w:tcPr>
            <w:tcW w:w="2340" w:type="dxa"/>
            <w:vMerge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Lower limit</w:t>
            </w:r>
          </w:p>
        </w:tc>
        <w:tc>
          <w:tcPr>
            <w:tcW w:w="1170" w:type="dxa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1170" w:type="dxa"/>
            <w:vMerge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A89" w:rsidRPr="0067464F" w:rsidTr="00F00D6C">
        <w:trPr>
          <w:trHeight w:val="81"/>
        </w:trPr>
        <w:tc>
          <w:tcPr>
            <w:tcW w:w="2340" w:type="dxa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Eugenol alone</w:t>
            </w:r>
          </w:p>
        </w:tc>
        <w:tc>
          <w:tcPr>
            <w:tcW w:w="1260" w:type="dxa"/>
          </w:tcPr>
          <w:p w:rsidR="007B2A89" w:rsidRPr="0067464F" w:rsidRDefault="005B795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2070" w:type="dxa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049+2.169X</w:t>
            </w:r>
          </w:p>
        </w:tc>
        <w:tc>
          <w:tcPr>
            <w:tcW w:w="1170" w:type="dxa"/>
          </w:tcPr>
          <w:p w:rsidR="007B2A89" w:rsidRPr="0067464F" w:rsidRDefault="00094856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27</w:t>
            </w:r>
          </w:p>
        </w:tc>
        <w:tc>
          <w:tcPr>
            <w:tcW w:w="1170" w:type="dxa"/>
          </w:tcPr>
          <w:p w:rsidR="007B2A89" w:rsidRPr="0067464F" w:rsidRDefault="00BB435D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7</w:t>
            </w:r>
            <w:r w:rsidR="000948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6.087</w:t>
            </w:r>
          </w:p>
        </w:tc>
      </w:tr>
      <w:tr w:rsidR="007B2A89" w:rsidRPr="0067464F" w:rsidTr="00F00D6C">
        <w:tc>
          <w:tcPr>
            <w:tcW w:w="2340" w:type="dxa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Eugenol+ PBO</w:t>
            </w:r>
          </w:p>
        </w:tc>
        <w:tc>
          <w:tcPr>
            <w:tcW w:w="1260" w:type="dxa"/>
          </w:tcPr>
          <w:p w:rsidR="007B2A89" w:rsidRPr="0067464F" w:rsidRDefault="004C7AE6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49.98</w:t>
            </w:r>
          </w:p>
        </w:tc>
        <w:tc>
          <w:tcPr>
            <w:tcW w:w="2070" w:type="dxa"/>
          </w:tcPr>
          <w:p w:rsidR="007B2A89" w:rsidRPr="0067464F" w:rsidRDefault="004C7AE6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2638</w:t>
            </w:r>
            <w:r w:rsidR="007B2A89" w:rsidRPr="0067464F">
              <w:rPr>
                <w:rFonts w:ascii="Times New Roman" w:hAnsi="Times New Roman" w:cs="Times New Roman"/>
                <w:sz w:val="24"/>
                <w:szCs w:val="24"/>
              </w:rPr>
              <w:t>+2.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8025</w:t>
            </w:r>
            <w:r w:rsidR="007B2A89" w:rsidRPr="006746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7B2A89" w:rsidRPr="0067464F" w:rsidRDefault="00C43F08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88</w:t>
            </w:r>
          </w:p>
        </w:tc>
        <w:tc>
          <w:tcPr>
            <w:tcW w:w="1170" w:type="dxa"/>
          </w:tcPr>
          <w:p w:rsidR="007B2A89" w:rsidRPr="0067464F" w:rsidRDefault="00C43F08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24</w:t>
            </w:r>
          </w:p>
        </w:tc>
        <w:tc>
          <w:tcPr>
            <w:tcW w:w="1170" w:type="dxa"/>
          </w:tcPr>
          <w:p w:rsidR="007B2A89" w:rsidRPr="0067464F" w:rsidRDefault="004C7AE6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7.852</w:t>
            </w:r>
          </w:p>
        </w:tc>
      </w:tr>
      <w:tr w:rsidR="007B2A89" w:rsidRPr="0067464F" w:rsidTr="00F00D6C">
        <w:tc>
          <w:tcPr>
            <w:tcW w:w="2340" w:type="dxa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Eugenol + TPP</w:t>
            </w:r>
          </w:p>
        </w:tc>
        <w:tc>
          <w:tcPr>
            <w:tcW w:w="1260" w:type="dxa"/>
          </w:tcPr>
          <w:p w:rsidR="007B2A89" w:rsidRPr="0067464F" w:rsidRDefault="005F7AAD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9</w:t>
            </w:r>
          </w:p>
        </w:tc>
        <w:tc>
          <w:tcPr>
            <w:tcW w:w="2070" w:type="dxa"/>
          </w:tcPr>
          <w:p w:rsidR="007B2A89" w:rsidRPr="0067464F" w:rsidRDefault="002F1F0A" w:rsidP="005F7AAD">
            <w:pPr>
              <w:tabs>
                <w:tab w:val="right" w:pos="212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</w:t>
            </w:r>
            <w:r w:rsidR="005F7AAD">
              <w:rPr>
                <w:rFonts w:ascii="Times New Roman" w:hAnsi="Times New Roman" w:cs="Times New Roman"/>
                <w:sz w:val="24"/>
                <w:szCs w:val="24"/>
              </w:rPr>
              <w:t>27980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+2.</w:t>
            </w:r>
            <w:r w:rsidR="005F7AAD">
              <w:rPr>
                <w:rFonts w:ascii="Times New Roman" w:hAnsi="Times New Roman" w:cs="Times New Roman"/>
                <w:sz w:val="24"/>
                <w:szCs w:val="24"/>
              </w:rPr>
              <w:t>11146</w:t>
            </w:r>
            <w:r w:rsidR="007B2A89" w:rsidRPr="006746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7B2A89" w:rsidRPr="0067464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70" w:type="dxa"/>
          </w:tcPr>
          <w:p w:rsidR="007B2A89" w:rsidRPr="0067464F" w:rsidRDefault="007B563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13</w:t>
            </w:r>
          </w:p>
        </w:tc>
        <w:tc>
          <w:tcPr>
            <w:tcW w:w="1170" w:type="dxa"/>
          </w:tcPr>
          <w:p w:rsidR="007B2A89" w:rsidRPr="0067464F" w:rsidRDefault="007B5631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663</w:t>
            </w:r>
          </w:p>
        </w:tc>
        <w:tc>
          <w:tcPr>
            <w:tcW w:w="1170" w:type="dxa"/>
          </w:tcPr>
          <w:p w:rsidR="007B2A89" w:rsidRPr="0067464F" w:rsidRDefault="002F1F0A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9.042</w:t>
            </w:r>
          </w:p>
        </w:tc>
      </w:tr>
      <w:tr w:rsidR="007B2A89" w:rsidRPr="0067464F" w:rsidTr="00F00D6C">
        <w:tc>
          <w:tcPr>
            <w:tcW w:w="2340" w:type="dxa"/>
          </w:tcPr>
          <w:p w:rsidR="007B2A89" w:rsidRPr="0067464F" w:rsidRDefault="007B2A89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EUGENOL + DEM</w:t>
            </w:r>
          </w:p>
        </w:tc>
        <w:tc>
          <w:tcPr>
            <w:tcW w:w="1260" w:type="dxa"/>
          </w:tcPr>
          <w:p w:rsidR="007B2A89" w:rsidRPr="0067464F" w:rsidRDefault="003827D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70" w:type="dxa"/>
          </w:tcPr>
          <w:p w:rsidR="007B2A89" w:rsidRPr="0067464F" w:rsidRDefault="003827D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Y=1.11433</w:t>
            </w:r>
            <w:r w:rsidR="007B2A89" w:rsidRPr="0067464F">
              <w:rPr>
                <w:rFonts w:ascii="Times New Roman" w:hAnsi="Times New Roman" w:cs="Times New Roman"/>
                <w:sz w:val="24"/>
                <w:szCs w:val="24"/>
              </w:rPr>
              <w:t>+2.</w:t>
            </w: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5886</w:t>
            </w:r>
            <w:r w:rsidR="007B2A89" w:rsidRPr="006746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70" w:type="dxa"/>
          </w:tcPr>
          <w:p w:rsidR="007B2A89" w:rsidRPr="0067464F" w:rsidRDefault="00C502B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72</w:t>
            </w:r>
          </w:p>
        </w:tc>
        <w:tc>
          <w:tcPr>
            <w:tcW w:w="1170" w:type="dxa"/>
          </w:tcPr>
          <w:p w:rsidR="007B2A89" w:rsidRPr="0067464F" w:rsidRDefault="00C502B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60</w:t>
            </w:r>
          </w:p>
        </w:tc>
        <w:tc>
          <w:tcPr>
            <w:tcW w:w="1170" w:type="dxa"/>
          </w:tcPr>
          <w:p w:rsidR="007B2A89" w:rsidRPr="0067464F" w:rsidRDefault="003827DE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4.438</w:t>
            </w:r>
          </w:p>
        </w:tc>
      </w:tr>
    </w:tbl>
    <w:p w:rsidR="00F87015" w:rsidRPr="0067464F" w:rsidRDefault="00F87015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5336" w:rsidRDefault="00975336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5336" w:rsidRDefault="00975336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5336" w:rsidRDefault="00975336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5336" w:rsidRDefault="00975336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6D37" w:rsidRPr="0067464F" w:rsidRDefault="00654B34" w:rsidP="006746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555C0">
        <w:rPr>
          <w:rFonts w:ascii="Times New Roman" w:hAnsi="Times New Roman" w:cs="Times New Roman"/>
          <w:sz w:val="24"/>
          <w:szCs w:val="24"/>
        </w:rPr>
        <w:t>5</w:t>
      </w:r>
      <w:r w:rsidR="00C56B3E" w:rsidRPr="0067464F">
        <w:rPr>
          <w:rFonts w:ascii="Times New Roman" w:hAnsi="Times New Roman" w:cs="Times New Roman"/>
          <w:sz w:val="24"/>
          <w:szCs w:val="24"/>
        </w:rPr>
        <w:t>.</w:t>
      </w:r>
      <w:r w:rsidR="00D86D37" w:rsidRPr="0067464F">
        <w:rPr>
          <w:rFonts w:ascii="Times New Roman" w:hAnsi="Times New Roman" w:cs="Times New Roman"/>
          <w:sz w:val="24"/>
          <w:szCs w:val="24"/>
        </w:rPr>
        <w:t xml:space="preserve"> Effect of synergists used with eugenol on the detoxification enzyme of </w:t>
      </w:r>
      <w:r w:rsidR="00D86D37" w:rsidRPr="0067464F">
        <w:rPr>
          <w:rFonts w:ascii="Times New Roman" w:hAnsi="Times New Roman" w:cs="Times New Roman"/>
          <w:i/>
          <w:sz w:val="24"/>
          <w:szCs w:val="24"/>
        </w:rPr>
        <w:t>Aedes aegypti</w:t>
      </w:r>
      <w:r w:rsidR="00D86D37" w:rsidRPr="0067464F">
        <w:rPr>
          <w:rFonts w:ascii="Times New Roman" w:hAnsi="Times New Roman" w:cs="Times New Roman"/>
          <w:sz w:val="24"/>
          <w:szCs w:val="24"/>
        </w:rPr>
        <w:t xml:space="preserve"> at the F30 generation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679"/>
        <w:gridCol w:w="1923"/>
        <w:gridCol w:w="1603"/>
        <w:gridCol w:w="2307"/>
        <w:gridCol w:w="2563"/>
      </w:tblGrid>
      <w:tr w:rsidR="00D86D37" w:rsidRPr="0067464F" w:rsidTr="00556100">
        <w:trPr>
          <w:trHeight w:val="350"/>
        </w:trPr>
        <w:tc>
          <w:tcPr>
            <w:tcW w:w="1705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90" w:type="dxa"/>
          </w:tcPr>
          <w:p w:rsidR="00D86D37" w:rsidRPr="0067464F" w:rsidRDefault="00556100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GST (conjugate produced/min/mg protein)</w:t>
            </w:r>
          </w:p>
        </w:tc>
        <w:tc>
          <w:tcPr>
            <w:tcW w:w="153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Cyt P450</w:t>
            </w:r>
            <w:r w:rsidR="00556100" w:rsidRPr="0067464F">
              <w:rPr>
                <w:rFonts w:ascii="Times New Roman" w:hAnsi="Times New Roman" w:cs="Times New Roman"/>
                <w:sz w:val="24"/>
                <w:szCs w:val="24"/>
              </w:rPr>
              <w:t xml:space="preserve"> (P450/min/mg protein)</w:t>
            </w:r>
          </w:p>
        </w:tc>
        <w:tc>
          <w:tcPr>
            <w:tcW w:w="234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α- Esterase</w:t>
            </w:r>
          </w:p>
          <w:p w:rsidR="00556100" w:rsidRPr="0067464F" w:rsidRDefault="00556100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67464F">
              <w:rPr>
                <w:rFonts w:ascii="Times New Roman" w:hAnsi="Times New Roman" w:cs="Times New Roman"/>
                <w:sz w:val="24"/>
                <w:szCs w:val="24"/>
              </w:rPr>
              <w:t xml:space="preserve"> of product formed/min/mg protein)</w:t>
            </w:r>
          </w:p>
        </w:tc>
        <w:tc>
          <w:tcPr>
            <w:tcW w:w="2610" w:type="dxa"/>
          </w:tcPr>
          <w:p w:rsidR="00160C54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β- Esterase</w:t>
            </w:r>
          </w:p>
          <w:p w:rsidR="00D86D37" w:rsidRPr="0067464F" w:rsidRDefault="00556100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67464F">
              <w:rPr>
                <w:rFonts w:ascii="Times New Roman" w:hAnsi="Times New Roman" w:cs="Times New Roman"/>
                <w:sz w:val="24"/>
                <w:szCs w:val="24"/>
              </w:rPr>
              <w:t xml:space="preserve"> of product formed/min/mg protein)</w:t>
            </w:r>
          </w:p>
        </w:tc>
      </w:tr>
      <w:tr w:rsidR="00D86D37" w:rsidRPr="0067464F" w:rsidTr="00556100">
        <w:trPr>
          <w:trHeight w:val="337"/>
        </w:trPr>
        <w:tc>
          <w:tcPr>
            <w:tcW w:w="1705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Eugenol alone</w:t>
            </w:r>
          </w:p>
        </w:tc>
        <w:tc>
          <w:tcPr>
            <w:tcW w:w="189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53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.62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40" w:type="dxa"/>
          </w:tcPr>
          <w:p w:rsidR="00D86D37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.59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:rsidR="00D86D37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.92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D86D37" w:rsidRPr="0067464F" w:rsidTr="00556100">
        <w:trPr>
          <w:trHeight w:val="337"/>
        </w:trPr>
        <w:tc>
          <w:tcPr>
            <w:tcW w:w="1705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Eugenol +PBO</w:t>
            </w:r>
          </w:p>
        </w:tc>
        <w:tc>
          <w:tcPr>
            <w:tcW w:w="189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53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17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40" w:type="dxa"/>
          </w:tcPr>
          <w:p w:rsidR="00D86D37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63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:rsidR="00D86D37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2.97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D86D37" w:rsidRPr="0067464F" w:rsidTr="00556100">
        <w:trPr>
          <w:trHeight w:val="353"/>
        </w:trPr>
        <w:tc>
          <w:tcPr>
            <w:tcW w:w="1705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Eugenol + TPP</w:t>
            </w:r>
          </w:p>
        </w:tc>
        <w:tc>
          <w:tcPr>
            <w:tcW w:w="189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53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.62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40" w:type="dxa"/>
          </w:tcPr>
          <w:p w:rsidR="00D86D37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27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:rsidR="00D86D37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1.8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D86D37" w:rsidRPr="0067464F" w:rsidTr="00556100">
        <w:trPr>
          <w:trHeight w:val="353"/>
        </w:trPr>
        <w:tc>
          <w:tcPr>
            <w:tcW w:w="1705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Eugenol + DEM</w:t>
            </w:r>
          </w:p>
        </w:tc>
        <w:tc>
          <w:tcPr>
            <w:tcW w:w="189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530" w:type="dxa"/>
          </w:tcPr>
          <w:p w:rsidR="00D86D37" w:rsidRPr="0067464F" w:rsidRDefault="00D86D37" w:rsidP="00674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5.62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40" w:type="dxa"/>
          </w:tcPr>
          <w:p w:rsidR="00D86D37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.59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610" w:type="dxa"/>
          </w:tcPr>
          <w:p w:rsidR="00D86D37" w:rsidRPr="0067464F" w:rsidRDefault="00D86D37" w:rsidP="006746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464F">
              <w:rPr>
                <w:rFonts w:ascii="Times New Roman" w:hAnsi="Times New Roman" w:cs="Times New Roman"/>
                <w:sz w:val="24"/>
                <w:szCs w:val="24"/>
              </w:rPr>
              <w:t>3.92×10</w:t>
            </w:r>
            <w:r w:rsidRPr="006746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</w:tbl>
    <w:p w:rsidR="00052DFE" w:rsidRPr="0067464F" w:rsidRDefault="00052DFE" w:rsidP="006746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52DFE" w:rsidRPr="00674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97A"/>
    <w:rsid w:val="000010DD"/>
    <w:rsid w:val="00024FA9"/>
    <w:rsid w:val="00033808"/>
    <w:rsid w:val="00034CDE"/>
    <w:rsid w:val="000351F7"/>
    <w:rsid w:val="00035227"/>
    <w:rsid w:val="00035236"/>
    <w:rsid w:val="00052DFE"/>
    <w:rsid w:val="00056BE2"/>
    <w:rsid w:val="000933E6"/>
    <w:rsid w:val="00094856"/>
    <w:rsid w:val="000A449C"/>
    <w:rsid w:val="000A7027"/>
    <w:rsid w:val="000F18EA"/>
    <w:rsid w:val="001001E9"/>
    <w:rsid w:val="00130EF6"/>
    <w:rsid w:val="00145B11"/>
    <w:rsid w:val="00151651"/>
    <w:rsid w:val="00153562"/>
    <w:rsid w:val="00160801"/>
    <w:rsid w:val="00160C54"/>
    <w:rsid w:val="001847A0"/>
    <w:rsid w:val="001B7A4F"/>
    <w:rsid w:val="001D1B81"/>
    <w:rsid w:val="001F32AC"/>
    <w:rsid w:val="00205380"/>
    <w:rsid w:val="00220A2B"/>
    <w:rsid w:val="0024594E"/>
    <w:rsid w:val="0027588A"/>
    <w:rsid w:val="002B5234"/>
    <w:rsid w:val="002C66A7"/>
    <w:rsid w:val="002F1F0A"/>
    <w:rsid w:val="0035239B"/>
    <w:rsid w:val="003827DE"/>
    <w:rsid w:val="003A55CF"/>
    <w:rsid w:val="003E31CC"/>
    <w:rsid w:val="00411244"/>
    <w:rsid w:val="00414A44"/>
    <w:rsid w:val="00470C8A"/>
    <w:rsid w:val="00471B0D"/>
    <w:rsid w:val="004770D9"/>
    <w:rsid w:val="004A6C20"/>
    <w:rsid w:val="004B6FEA"/>
    <w:rsid w:val="004C7AE6"/>
    <w:rsid w:val="0052423D"/>
    <w:rsid w:val="00531DD0"/>
    <w:rsid w:val="00533CCD"/>
    <w:rsid w:val="0054516F"/>
    <w:rsid w:val="00556100"/>
    <w:rsid w:val="005654CD"/>
    <w:rsid w:val="0059008C"/>
    <w:rsid w:val="005B7957"/>
    <w:rsid w:val="005D3711"/>
    <w:rsid w:val="005D768B"/>
    <w:rsid w:val="005E4940"/>
    <w:rsid w:val="005F4D9E"/>
    <w:rsid w:val="005F7AAD"/>
    <w:rsid w:val="00604E41"/>
    <w:rsid w:val="006053F0"/>
    <w:rsid w:val="00620839"/>
    <w:rsid w:val="00633E79"/>
    <w:rsid w:val="00640FDF"/>
    <w:rsid w:val="0065336C"/>
    <w:rsid w:val="00654B34"/>
    <w:rsid w:val="0067464F"/>
    <w:rsid w:val="006A5187"/>
    <w:rsid w:val="006B364F"/>
    <w:rsid w:val="00710C94"/>
    <w:rsid w:val="00741A57"/>
    <w:rsid w:val="00746641"/>
    <w:rsid w:val="007478C0"/>
    <w:rsid w:val="00760703"/>
    <w:rsid w:val="007B2A89"/>
    <w:rsid w:val="007B5631"/>
    <w:rsid w:val="00826089"/>
    <w:rsid w:val="00851252"/>
    <w:rsid w:val="00854E44"/>
    <w:rsid w:val="008B683E"/>
    <w:rsid w:val="00905D84"/>
    <w:rsid w:val="009119E2"/>
    <w:rsid w:val="00913F5A"/>
    <w:rsid w:val="009420C2"/>
    <w:rsid w:val="009575B8"/>
    <w:rsid w:val="00975336"/>
    <w:rsid w:val="009E491C"/>
    <w:rsid w:val="00A030B3"/>
    <w:rsid w:val="00A517A1"/>
    <w:rsid w:val="00A609AE"/>
    <w:rsid w:val="00A6637D"/>
    <w:rsid w:val="00AA296D"/>
    <w:rsid w:val="00AB021E"/>
    <w:rsid w:val="00AD51CE"/>
    <w:rsid w:val="00AF5FD7"/>
    <w:rsid w:val="00B057F4"/>
    <w:rsid w:val="00B86FFA"/>
    <w:rsid w:val="00BB435D"/>
    <w:rsid w:val="00BC3E66"/>
    <w:rsid w:val="00C125B6"/>
    <w:rsid w:val="00C12C32"/>
    <w:rsid w:val="00C23381"/>
    <w:rsid w:val="00C33132"/>
    <w:rsid w:val="00C37653"/>
    <w:rsid w:val="00C43F08"/>
    <w:rsid w:val="00C502BE"/>
    <w:rsid w:val="00C56B3E"/>
    <w:rsid w:val="00C61F4A"/>
    <w:rsid w:val="00CC076B"/>
    <w:rsid w:val="00D21CA3"/>
    <w:rsid w:val="00D46330"/>
    <w:rsid w:val="00D51B0C"/>
    <w:rsid w:val="00D61C35"/>
    <w:rsid w:val="00D705E4"/>
    <w:rsid w:val="00D711B1"/>
    <w:rsid w:val="00D86D37"/>
    <w:rsid w:val="00DA6D49"/>
    <w:rsid w:val="00E15778"/>
    <w:rsid w:val="00E20CF8"/>
    <w:rsid w:val="00E31B55"/>
    <w:rsid w:val="00E47C7E"/>
    <w:rsid w:val="00E555C0"/>
    <w:rsid w:val="00E80ADD"/>
    <w:rsid w:val="00E86EB5"/>
    <w:rsid w:val="00EB2E1C"/>
    <w:rsid w:val="00EC3BB7"/>
    <w:rsid w:val="00F00D6C"/>
    <w:rsid w:val="00F45E3C"/>
    <w:rsid w:val="00F52317"/>
    <w:rsid w:val="00F62635"/>
    <w:rsid w:val="00F7697A"/>
    <w:rsid w:val="00F87015"/>
    <w:rsid w:val="00FD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8DD27F-7AD5-4B1D-9A1C-1869D75B8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5239B"/>
  </w:style>
  <w:style w:type="numbering" w:customStyle="1" w:styleId="NoList2">
    <w:name w:val="No List2"/>
    <w:next w:val="NoList"/>
    <w:uiPriority w:val="99"/>
    <w:semiHidden/>
    <w:unhideWhenUsed/>
    <w:rsid w:val="00BC3E66"/>
  </w:style>
  <w:style w:type="paragraph" w:styleId="Header">
    <w:name w:val="header"/>
    <w:basedOn w:val="Normal"/>
    <w:link w:val="HeaderChar"/>
    <w:uiPriority w:val="99"/>
    <w:unhideWhenUsed/>
    <w:rsid w:val="00BC3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E66"/>
  </w:style>
  <w:style w:type="paragraph" w:styleId="Footer">
    <w:name w:val="footer"/>
    <w:basedOn w:val="Normal"/>
    <w:link w:val="FooterChar"/>
    <w:uiPriority w:val="99"/>
    <w:unhideWhenUsed/>
    <w:rsid w:val="00BC3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E66"/>
  </w:style>
  <w:style w:type="numbering" w:customStyle="1" w:styleId="NoList3">
    <w:name w:val="No List3"/>
    <w:next w:val="NoList"/>
    <w:uiPriority w:val="99"/>
    <w:semiHidden/>
    <w:unhideWhenUsed/>
    <w:rsid w:val="009E491C"/>
  </w:style>
  <w:style w:type="numbering" w:customStyle="1" w:styleId="NoList4">
    <w:name w:val="No List4"/>
    <w:next w:val="NoList"/>
    <w:uiPriority w:val="99"/>
    <w:semiHidden/>
    <w:unhideWhenUsed/>
    <w:rsid w:val="00905D84"/>
  </w:style>
  <w:style w:type="paragraph" w:styleId="ListParagraph">
    <w:name w:val="List Paragraph"/>
    <w:basedOn w:val="Normal"/>
    <w:uiPriority w:val="34"/>
    <w:qFormat/>
    <w:rsid w:val="006746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51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hanikorbulbuli@yahoo.co.i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armariju64@gmail.com" TargetMode="External"/><Relationship Id="rId5" Type="http://schemas.openxmlformats.org/officeDocument/2006/relationships/hyperlink" Target="mailto:kamaladhikari246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312F3-1C27-4B13-80FE-5B922BD41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5</Pages>
  <Words>1249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Dell-pc</cp:lastModifiedBy>
  <cp:revision>94</cp:revision>
  <dcterms:created xsi:type="dcterms:W3CDTF">2020-09-22T11:37:00Z</dcterms:created>
  <dcterms:modified xsi:type="dcterms:W3CDTF">2021-08-20T17:11:00Z</dcterms:modified>
</cp:coreProperties>
</file>